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sdt>
      <w:sdtPr>
        <w:rPr>
          <w:rFonts w:ascii="Times New Roman" w:hAnsi="Times New Roman" w:cs="Times New Roman"/>
          <w:sz w:val="24"/>
          <w:szCs w:val="24"/>
          <w:lang w:val="en-US"/>
        </w:rPr>
        <w:id w:val="-1280563406"/>
        <w:docPartObj>
          <w:docPartGallery w:val="Cover Pages"/>
          <w:docPartUnique/>
        </w:docPartObj>
      </w:sdtPr>
      <w:sdtEndPr/>
      <w:sdtContent>
        <w:p w14:paraId="02E67F3F" w14:textId="77777777" w:rsidR="00887685" w:rsidRPr="00250371" w:rsidRDefault="00000000">
          <w:pPr>
            <w:rPr>
              <w:rStyle w:val="IntensiveHervorhebung"/>
              <w:rFonts w:ascii="Times New Roman" w:eastAsiaTheme="majorEastAsia" w:hAnsi="Times New Roman" w:cs="Times New Roman"/>
              <w:b/>
              <w:i w:val="0"/>
              <w:iCs w:val="0"/>
              <w:color w:val="auto"/>
              <w:sz w:val="24"/>
              <w:szCs w:val="24"/>
              <w:lang w:val="en-US" w:eastAsia="de-DE"/>
            </w:rPr>
          </w:pPr>
          <w:r w:rsidRPr="00250371">
            <w:rPr>
              <w:rStyle w:val="IntensiveHervorhebung"/>
              <w:rFonts w:ascii="Times New Roman" w:eastAsiaTheme="majorEastAsia" w:hAnsi="Times New Roman" w:cs="Times New Roman"/>
              <w:b/>
              <w:i w:val="0"/>
              <w:iCs w:val="0"/>
              <w:color w:val="auto"/>
              <w:sz w:val="24"/>
              <w:szCs w:val="24"/>
              <w:lang w:val="en-US" w:eastAsia="de-DE"/>
            </w:rPr>
            <w:t>Supplementary Methods</w:t>
          </w:r>
        </w:p>
        <w:p w14:paraId="5FAC5453" w14:textId="77777777" w:rsidR="00887685" w:rsidRPr="00250371" w:rsidRDefault="00000000">
          <w:pPr>
            <w:spacing w:after="0"/>
            <w:rPr>
              <w:rStyle w:val="IntensiveHervorhebung"/>
              <w:rFonts w:ascii="Times New Roman" w:eastAsiaTheme="majorEastAsia" w:hAnsi="Times New Roman" w:cs="Times New Roman"/>
              <w:i w:val="0"/>
              <w:iCs w:val="0"/>
              <w:color w:val="auto"/>
              <w:sz w:val="24"/>
              <w:szCs w:val="24"/>
              <w:lang w:val="en-US" w:eastAsia="de-DE"/>
            </w:rPr>
          </w:pPr>
          <w:r w:rsidRPr="00250371">
            <w:rPr>
              <w:rStyle w:val="IntensiveHervorhebung"/>
              <w:rFonts w:ascii="Times New Roman" w:eastAsiaTheme="majorEastAsia" w:hAnsi="Times New Roman" w:cs="Times New Roman"/>
              <w:i w:val="0"/>
              <w:iCs w:val="0"/>
              <w:color w:val="auto"/>
              <w:sz w:val="24"/>
              <w:szCs w:val="24"/>
              <w:lang w:val="en-US" w:eastAsia="de-DE"/>
            </w:rPr>
            <w:t>Image co-registration:</w:t>
          </w:r>
        </w:p>
        <w:p w14:paraId="712BD615" w14:textId="260AD323" w:rsidR="00887685" w:rsidRPr="00250371" w:rsidRDefault="00000000">
          <w:pPr>
            <w:rPr>
              <w:rStyle w:val="IntensiveHervorhebung"/>
              <w:rFonts w:ascii="Times New Roman" w:eastAsiaTheme="majorEastAsia" w:hAnsi="Times New Roman" w:cs="Times New Roman"/>
              <w:i w:val="0"/>
              <w:iCs w:val="0"/>
              <w:color w:val="auto"/>
              <w:sz w:val="24"/>
              <w:szCs w:val="24"/>
              <w:lang w:val="en-US" w:eastAsia="de-DE"/>
            </w:rPr>
          </w:pPr>
          <w:r w:rsidRPr="00250371">
            <w:rPr>
              <w:rStyle w:val="IntensiveHervorhebung"/>
              <w:rFonts w:ascii="Times New Roman" w:eastAsiaTheme="majorEastAsia" w:hAnsi="Times New Roman" w:cs="Times New Roman"/>
              <w:i w:val="0"/>
              <w:iCs w:val="0"/>
              <w:color w:val="auto"/>
              <w:sz w:val="24"/>
              <w:szCs w:val="24"/>
              <w:lang w:val="en-US" w:eastAsia="de-DE"/>
            </w:rPr>
            <w:t xml:space="preserve">The pre-contrast (native) T1-weighted MRI images are used as fixed images. T1-weighted axial images are co-registered using </w:t>
          </w:r>
          <w:proofErr w:type="spellStart"/>
          <w:r w:rsidRPr="00250371">
            <w:rPr>
              <w:rStyle w:val="IntensiveHervorhebung"/>
              <w:rFonts w:ascii="Times New Roman" w:eastAsiaTheme="majorEastAsia" w:hAnsi="Times New Roman" w:cs="Times New Roman"/>
              <w:i w:val="0"/>
              <w:iCs w:val="0"/>
              <w:color w:val="auto"/>
              <w:sz w:val="24"/>
              <w:szCs w:val="24"/>
              <w:lang w:val="en-US" w:eastAsia="de-DE"/>
            </w:rPr>
            <w:t>BSpline</w:t>
          </w:r>
          <w:proofErr w:type="spellEnd"/>
          <w:r w:rsidRPr="00250371">
            <w:rPr>
              <w:rStyle w:val="IntensiveHervorhebung"/>
              <w:rFonts w:ascii="Times New Roman" w:eastAsiaTheme="majorEastAsia" w:hAnsi="Times New Roman" w:cs="Times New Roman"/>
              <w:i w:val="0"/>
              <w:iCs w:val="0"/>
              <w:color w:val="auto"/>
              <w:sz w:val="24"/>
              <w:szCs w:val="24"/>
              <w:lang w:val="en-US" w:eastAsia="de-DE"/>
            </w:rPr>
            <w:t>, corona</w:t>
          </w:r>
          <w:r w:rsidR="00CF20F8" w:rsidRPr="00250371">
            <w:rPr>
              <w:rStyle w:val="IntensiveHervorhebung"/>
              <w:rFonts w:ascii="Times New Roman" w:eastAsiaTheme="majorEastAsia" w:hAnsi="Times New Roman" w:cs="Times New Roman"/>
              <w:i w:val="0"/>
              <w:iCs w:val="0"/>
              <w:color w:val="auto"/>
              <w:sz w:val="24"/>
              <w:szCs w:val="24"/>
              <w:lang w:val="en-US" w:eastAsia="de-DE"/>
            </w:rPr>
            <w:t>l</w:t>
          </w:r>
          <w:r w:rsidRPr="00250371">
            <w:rPr>
              <w:rStyle w:val="IntensiveHervorhebung"/>
              <w:rFonts w:ascii="Times New Roman" w:eastAsiaTheme="majorEastAsia" w:hAnsi="Times New Roman" w:cs="Times New Roman"/>
              <w:i w:val="0"/>
              <w:iCs w:val="0"/>
              <w:color w:val="auto"/>
              <w:sz w:val="24"/>
              <w:szCs w:val="24"/>
              <w:lang w:val="en-US" w:eastAsia="de-DE"/>
            </w:rPr>
            <w:t xml:space="preserve"> images, and all T2-weighted, DWI and ADC images are co-registered using rigid registration.  </w:t>
          </w:r>
        </w:p>
        <w:p w14:paraId="39C0E3FB" w14:textId="77777777" w:rsidR="00887685" w:rsidRPr="00250371" w:rsidRDefault="00000000">
          <w:pPr>
            <w:spacing w:after="0"/>
            <w:rPr>
              <w:rStyle w:val="IntensiveHervorhebung"/>
              <w:rFonts w:ascii="Times New Roman" w:eastAsiaTheme="majorEastAsia" w:hAnsi="Times New Roman" w:cs="Times New Roman"/>
              <w:i w:val="0"/>
              <w:iCs w:val="0"/>
              <w:color w:val="auto"/>
              <w:sz w:val="24"/>
              <w:szCs w:val="24"/>
              <w:lang w:val="en-US" w:eastAsia="de-DE"/>
            </w:rPr>
          </w:pPr>
          <w:r w:rsidRPr="00250371">
            <w:rPr>
              <w:rStyle w:val="IntensiveHervorhebung"/>
              <w:rFonts w:ascii="Times New Roman" w:eastAsiaTheme="majorEastAsia" w:hAnsi="Times New Roman" w:cs="Times New Roman"/>
              <w:i w:val="0"/>
              <w:iCs w:val="0"/>
              <w:color w:val="auto"/>
              <w:sz w:val="24"/>
              <w:szCs w:val="24"/>
              <w:lang w:val="en-US" w:eastAsia="de-DE"/>
            </w:rPr>
            <w:t>Deep learning model development:</w:t>
          </w:r>
        </w:p>
        <w:p w14:paraId="37F6F3DE" w14:textId="2EA25BF6" w:rsidR="00887685" w:rsidRPr="00250371" w:rsidRDefault="00000000">
          <w:pPr>
            <w:pStyle w:val="Listenabsatz"/>
            <w:ind w:left="0"/>
            <w:rPr>
              <w:rStyle w:val="IntensiveHervorhebung"/>
              <w:rFonts w:ascii="Times New Roman" w:hAnsi="Times New Roman" w:cs="Times New Roman"/>
              <w:i w:val="0"/>
              <w:iCs w:val="0"/>
              <w:color w:val="auto"/>
              <w:sz w:val="24"/>
              <w:szCs w:val="24"/>
              <w:lang w:val="en-US"/>
            </w:rPr>
          </w:pPr>
          <w:r w:rsidRPr="00250371">
            <w:rPr>
              <w:rFonts w:ascii="Times New Roman" w:hAnsi="Times New Roman" w:cs="Times New Roman"/>
              <w:sz w:val="24"/>
              <w:szCs w:val="24"/>
              <w:lang w:val="en-US"/>
            </w:rPr>
            <w:t xml:space="preserve">Model training was performed with the </w:t>
          </w:r>
          <w:proofErr w:type="spellStart"/>
          <w:r w:rsidRPr="00250371">
            <w:rPr>
              <w:rFonts w:ascii="Times New Roman" w:hAnsi="Times New Roman" w:cs="Times New Roman"/>
              <w:sz w:val="24"/>
              <w:szCs w:val="24"/>
              <w:lang w:val="en-US"/>
            </w:rPr>
            <w:t>nnU</w:t>
          </w:r>
          <w:proofErr w:type="spellEnd"/>
          <w:r w:rsidRPr="00250371">
            <w:rPr>
              <w:rFonts w:ascii="Times New Roman" w:hAnsi="Times New Roman" w:cs="Times New Roman"/>
              <w:sz w:val="24"/>
              <w:szCs w:val="24"/>
              <w:lang w:val="en-US"/>
            </w:rPr>
            <w:t xml:space="preserve">-Net pipeline with fivefold cross-validation run with the 3d_lowres, 3d_fullres and 3d_fullres_cascaded trainers for 1000 epochs per fold, the 2d U-Net was only trained for </w:t>
          </w:r>
          <w:proofErr w:type="gramStart"/>
          <w:r w:rsidRPr="00250371">
            <w:rPr>
              <w:rFonts w:ascii="Times New Roman" w:hAnsi="Times New Roman" w:cs="Times New Roman"/>
              <w:sz w:val="24"/>
              <w:szCs w:val="24"/>
              <w:lang w:val="en-US"/>
            </w:rPr>
            <w:t>one fold</w:t>
          </w:r>
          <w:proofErr w:type="gramEnd"/>
          <w:r w:rsidRPr="00250371">
            <w:rPr>
              <w:rFonts w:ascii="Times New Roman" w:hAnsi="Times New Roman" w:cs="Times New Roman"/>
              <w:sz w:val="24"/>
              <w:szCs w:val="24"/>
              <w:lang w:val="en-US"/>
            </w:rPr>
            <w:t xml:space="preserve"> due to low performance metrics. The trained models are ensembled per trainer class and their cross-validated results are compared to select a final ensemble of models. As a result, 3d_lowres, and 3d_fullres_cascaded networks were ensembled (5-5 models, all with 14 input channels) and, combined with post-processing, was determined as the best performing model combination, which was then used for inference. Network weights were randomly initialized, and no pre-trained weights were used for training.</w:t>
          </w:r>
        </w:p>
        <w:p w14:paraId="17F663C4" w14:textId="77777777" w:rsidR="00887685" w:rsidRPr="00250371" w:rsidRDefault="00000000">
          <w:pPr>
            <w:spacing w:after="0"/>
            <w:rPr>
              <w:rStyle w:val="IntensiveHervorhebung"/>
              <w:rFonts w:ascii="Times New Roman" w:eastAsiaTheme="majorEastAsia" w:hAnsi="Times New Roman" w:cs="Times New Roman"/>
              <w:i w:val="0"/>
              <w:iCs w:val="0"/>
              <w:color w:val="auto"/>
              <w:sz w:val="24"/>
              <w:szCs w:val="24"/>
              <w:lang w:val="en-US" w:eastAsia="de-DE"/>
            </w:rPr>
          </w:pPr>
          <w:r w:rsidRPr="00250371">
            <w:rPr>
              <w:rStyle w:val="IntensiveHervorhebung"/>
              <w:rFonts w:ascii="Times New Roman" w:eastAsiaTheme="majorEastAsia" w:hAnsi="Times New Roman" w:cs="Times New Roman"/>
              <w:i w:val="0"/>
              <w:iCs w:val="0"/>
              <w:color w:val="auto"/>
              <w:sz w:val="24"/>
              <w:szCs w:val="24"/>
              <w:lang w:val="en-US" w:eastAsia="de-DE"/>
            </w:rPr>
            <w:t>Important software libraries, frameworks, and packages not listed in the article (version):</w:t>
          </w:r>
        </w:p>
        <w:p w14:paraId="625E210E" w14:textId="77777777" w:rsidR="00887685" w:rsidRPr="00250371" w:rsidRDefault="00000000">
          <w:pPr>
            <w:spacing w:after="0"/>
            <w:ind w:left="720"/>
            <w:rPr>
              <w:rStyle w:val="IntensiveHervorhebung"/>
              <w:rFonts w:ascii="Times New Roman" w:eastAsiaTheme="majorEastAsia" w:hAnsi="Times New Roman" w:cs="Times New Roman"/>
              <w:i w:val="0"/>
              <w:iCs w:val="0"/>
              <w:color w:val="auto"/>
              <w:sz w:val="24"/>
              <w:szCs w:val="24"/>
              <w:lang w:val="en-US" w:eastAsia="de-DE"/>
            </w:rPr>
          </w:pPr>
          <w:r w:rsidRPr="00250371">
            <w:rPr>
              <w:rStyle w:val="IntensiveHervorhebung"/>
              <w:rFonts w:ascii="Times New Roman" w:eastAsiaTheme="majorEastAsia" w:hAnsi="Times New Roman" w:cs="Times New Roman"/>
              <w:i w:val="0"/>
              <w:iCs w:val="0"/>
              <w:color w:val="auto"/>
              <w:sz w:val="24"/>
              <w:szCs w:val="24"/>
              <w:lang w:val="en-US" w:eastAsia="de-DE"/>
            </w:rPr>
            <w:t>Training, inference:</w:t>
          </w:r>
        </w:p>
        <w:p w14:paraId="50270188" w14:textId="77777777" w:rsidR="00887685" w:rsidRPr="00250371" w:rsidRDefault="00000000">
          <w:pPr>
            <w:spacing w:after="0"/>
            <w:ind w:left="1440"/>
            <w:rPr>
              <w:rStyle w:val="IntensiveHervorhebung"/>
              <w:rFonts w:ascii="Times New Roman" w:eastAsiaTheme="majorEastAsia" w:hAnsi="Times New Roman" w:cs="Times New Roman"/>
              <w:i w:val="0"/>
              <w:iCs w:val="0"/>
              <w:color w:val="auto"/>
              <w:sz w:val="24"/>
              <w:szCs w:val="24"/>
              <w:lang w:val="en-US" w:eastAsia="de-DE"/>
            </w:rPr>
          </w:pPr>
          <w:r w:rsidRPr="00250371">
            <w:rPr>
              <w:rStyle w:val="IntensiveHervorhebung"/>
              <w:rFonts w:ascii="Times New Roman" w:eastAsiaTheme="majorEastAsia" w:hAnsi="Times New Roman" w:cs="Times New Roman"/>
              <w:i w:val="0"/>
              <w:iCs w:val="0"/>
              <w:color w:val="auto"/>
              <w:sz w:val="24"/>
              <w:szCs w:val="24"/>
              <w:lang w:val="en-US" w:eastAsia="de-DE"/>
            </w:rPr>
            <w:t xml:space="preserve">Python (3.10) – packages: </w:t>
          </w:r>
        </w:p>
        <w:p w14:paraId="0372AA62" w14:textId="77777777" w:rsidR="00887685" w:rsidRPr="00250371" w:rsidRDefault="00000000">
          <w:pPr>
            <w:pStyle w:val="Listenabsatz"/>
            <w:numPr>
              <w:ilvl w:val="0"/>
              <w:numId w:val="6"/>
            </w:numPr>
            <w:spacing w:after="0"/>
            <w:rPr>
              <w:rStyle w:val="IntensiveHervorhebung"/>
              <w:rFonts w:ascii="Times New Roman" w:eastAsiaTheme="majorEastAsia" w:hAnsi="Times New Roman" w:cs="Times New Roman"/>
              <w:i w:val="0"/>
              <w:iCs w:val="0"/>
              <w:color w:val="auto"/>
              <w:sz w:val="24"/>
              <w:szCs w:val="24"/>
              <w:lang w:val="en-US" w:eastAsia="de-DE"/>
            </w:rPr>
          </w:pPr>
          <w:r w:rsidRPr="00250371">
            <w:rPr>
              <w:rStyle w:val="IntensiveHervorhebung"/>
              <w:rFonts w:ascii="Times New Roman" w:eastAsiaTheme="majorEastAsia" w:hAnsi="Times New Roman" w:cs="Times New Roman"/>
              <w:i w:val="0"/>
              <w:iCs w:val="0"/>
              <w:color w:val="auto"/>
              <w:sz w:val="24"/>
              <w:szCs w:val="24"/>
              <w:lang w:val="en-US" w:eastAsia="de-DE"/>
            </w:rPr>
            <w:t>nnunetv2 (2.2)</w:t>
          </w:r>
        </w:p>
        <w:p w14:paraId="60FF1B43" w14:textId="77777777" w:rsidR="00887685" w:rsidRPr="00250371" w:rsidRDefault="00000000">
          <w:pPr>
            <w:spacing w:before="240" w:after="0"/>
            <w:ind w:left="720"/>
            <w:rPr>
              <w:rStyle w:val="IntensiveHervorhebung"/>
              <w:rFonts w:ascii="Times New Roman" w:eastAsiaTheme="majorEastAsia" w:hAnsi="Times New Roman" w:cs="Times New Roman"/>
              <w:i w:val="0"/>
              <w:iCs w:val="0"/>
              <w:color w:val="auto"/>
              <w:sz w:val="24"/>
              <w:szCs w:val="24"/>
              <w:lang w:val="en-US" w:eastAsia="de-DE"/>
            </w:rPr>
          </w:pPr>
          <w:r w:rsidRPr="00250371">
            <w:rPr>
              <w:rStyle w:val="IntensiveHervorhebung"/>
              <w:rFonts w:ascii="Times New Roman" w:eastAsiaTheme="majorEastAsia" w:hAnsi="Times New Roman" w:cs="Times New Roman"/>
              <w:i w:val="0"/>
              <w:iCs w:val="0"/>
              <w:color w:val="auto"/>
              <w:sz w:val="24"/>
              <w:szCs w:val="24"/>
              <w:lang w:val="en-US" w:eastAsia="de-DE"/>
            </w:rPr>
            <w:t>Dataset creation, statistical evaluation, figures:</w:t>
          </w:r>
        </w:p>
        <w:p w14:paraId="35C5B2E1" w14:textId="3A82A31E" w:rsidR="00887685" w:rsidRPr="00250371" w:rsidRDefault="00000000">
          <w:pPr>
            <w:spacing w:after="0"/>
            <w:ind w:left="1440"/>
            <w:rPr>
              <w:rStyle w:val="IntensiveHervorhebung"/>
              <w:rFonts w:ascii="Times New Roman" w:eastAsiaTheme="majorEastAsia" w:hAnsi="Times New Roman" w:cs="Times New Roman"/>
              <w:i w:val="0"/>
              <w:iCs w:val="0"/>
              <w:color w:val="auto"/>
              <w:sz w:val="24"/>
              <w:szCs w:val="24"/>
              <w:lang w:val="en-US" w:eastAsia="de-DE"/>
            </w:rPr>
          </w:pPr>
          <w:r w:rsidRPr="00250371">
            <w:rPr>
              <w:rStyle w:val="IntensiveHervorhebung"/>
              <w:rFonts w:ascii="Times New Roman" w:eastAsiaTheme="majorEastAsia" w:hAnsi="Times New Roman" w:cs="Times New Roman"/>
              <w:i w:val="0"/>
              <w:iCs w:val="0"/>
              <w:color w:val="auto"/>
              <w:sz w:val="24"/>
              <w:szCs w:val="24"/>
              <w:lang w:val="en-US" w:eastAsia="de-DE"/>
            </w:rPr>
            <w:t xml:space="preserve">Python (3.9.12) – packages: </w:t>
          </w:r>
        </w:p>
        <w:p w14:paraId="7C6C3DE6" w14:textId="77777777" w:rsidR="00887685" w:rsidRPr="00250371" w:rsidRDefault="00000000">
          <w:pPr>
            <w:pStyle w:val="Listenabsatz"/>
            <w:numPr>
              <w:ilvl w:val="0"/>
              <w:numId w:val="7"/>
            </w:numPr>
            <w:spacing w:after="0"/>
            <w:rPr>
              <w:rStyle w:val="IntensiveHervorhebung"/>
              <w:rFonts w:ascii="Times New Roman" w:eastAsiaTheme="majorEastAsia" w:hAnsi="Times New Roman" w:cs="Times New Roman"/>
              <w:i w:val="0"/>
              <w:iCs w:val="0"/>
              <w:color w:val="auto"/>
              <w:sz w:val="24"/>
              <w:szCs w:val="24"/>
              <w:lang w:val="en-US" w:eastAsia="de-DE"/>
            </w:rPr>
          </w:pPr>
          <w:r w:rsidRPr="00250371">
            <w:rPr>
              <w:rStyle w:val="IntensiveHervorhebung"/>
              <w:rFonts w:ascii="Times New Roman" w:eastAsiaTheme="majorEastAsia" w:hAnsi="Times New Roman" w:cs="Times New Roman"/>
              <w:i w:val="0"/>
              <w:iCs w:val="0"/>
              <w:color w:val="auto"/>
              <w:sz w:val="24"/>
              <w:szCs w:val="24"/>
              <w:lang w:val="en-US" w:eastAsia="de-DE"/>
            </w:rPr>
            <w:t>dicom2nifti (2.4.3)</w:t>
          </w:r>
        </w:p>
        <w:p w14:paraId="5F8F8A6D" w14:textId="77777777" w:rsidR="00887685" w:rsidRPr="00250371" w:rsidRDefault="00000000">
          <w:pPr>
            <w:pStyle w:val="Listenabsatz"/>
            <w:numPr>
              <w:ilvl w:val="0"/>
              <w:numId w:val="7"/>
            </w:numPr>
            <w:spacing w:after="0"/>
            <w:rPr>
              <w:rStyle w:val="IntensiveHervorhebung"/>
              <w:rFonts w:ascii="Times New Roman" w:eastAsiaTheme="majorEastAsia" w:hAnsi="Times New Roman" w:cs="Times New Roman"/>
              <w:i w:val="0"/>
              <w:iCs w:val="0"/>
              <w:color w:val="auto"/>
              <w:sz w:val="24"/>
              <w:szCs w:val="24"/>
              <w:lang w:val="en-US" w:eastAsia="de-DE"/>
            </w:rPr>
          </w:pPr>
          <w:r w:rsidRPr="00250371">
            <w:rPr>
              <w:rStyle w:val="IntensiveHervorhebung"/>
              <w:rFonts w:ascii="Times New Roman" w:eastAsiaTheme="majorEastAsia" w:hAnsi="Times New Roman" w:cs="Times New Roman"/>
              <w:i w:val="0"/>
              <w:iCs w:val="0"/>
              <w:color w:val="auto"/>
              <w:sz w:val="24"/>
              <w:szCs w:val="24"/>
              <w:lang w:val="en-US" w:eastAsia="de-DE"/>
            </w:rPr>
            <w:t>matplotlib (3.5.1)</w:t>
          </w:r>
        </w:p>
        <w:p w14:paraId="20BE6AC4" w14:textId="77777777" w:rsidR="00887685" w:rsidRPr="00250371" w:rsidRDefault="00000000">
          <w:pPr>
            <w:pStyle w:val="Listenabsatz"/>
            <w:numPr>
              <w:ilvl w:val="0"/>
              <w:numId w:val="7"/>
            </w:numPr>
            <w:spacing w:after="0"/>
            <w:rPr>
              <w:rStyle w:val="IntensiveHervorhebung"/>
              <w:rFonts w:ascii="Times New Roman" w:eastAsiaTheme="majorEastAsia" w:hAnsi="Times New Roman" w:cs="Times New Roman"/>
              <w:i w:val="0"/>
              <w:iCs w:val="0"/>
              <w:color w:val="auto"/>
              <w:sz w:val="24"/>
              <w:szCs w:val="24"/>
              <w:lang w:val="en-US" w:eastAsia="de-DE"/>
            </w:rPr>
          </w:pPr>
          <w:proofErr w:type="spellStart"/>
          <w:r w:rsidRPr="00250371">
            <w:rPr>
              <w:rStyle w:val="IntensiveHervorhebung"/>
              <w:rFonts w:ascii="Times New Roman" w:eastAsiaTheme="majorEastAsia" w:hAnsi="Times New Roman" w:cs="Times New Roman"/>
              <w:i w:val="0"/>
              <w:iCs w:val="0"/>
              <w:color w:val="auto"/>
              <w:sz w:val="24"/>
              <w:szCs w:val="24"/>
              <w:lang w:val="en-US" w:eastAsia="de-DE"/>
            </w:rPr>
            <w:t>numpy</w:t>
          </w:r>
          <w:proofErr w:type="spellEnd"/>
          <w:r w:rsidRPr="00250371">
            <w:rPr>
              <w:rStyle w:val="IntensiveHervorhebung"/>
              <w:rFonts w:ascii="Times New Roman" w:eastAsiaTheme="majorEastAsia" w:hAnsi="Times New Roman" w:cs="Times New Roman"/>
              <w:i w:val="0"/>
              <w:iCs w:val="0"/>
              <w:color w:val="auto"/>
              <w:sz w:val="24"/>
              <w:szCs w:val="24"/>
              <w:lang w:val="en-US" w:eastAsia="de-DE"/>
            </w:rPr>
            <w:t xml:space="preserve"> (1.26.0)</w:t>
          </w:r>
        </w:p>
        <w:p w14:paraId="44129BA6" w14:textId="77777777" w:rsidR="00887685" w:rsidRPr="00250371" w:rsidRDefault="00000000">
          <w:pPr>
            <w:pStyle w:val="Listenabsatz"/>
            <w:numPr>
              <w:ilvl w:val="0"/>
              <w:numId w:val="7"/>
            </w:numPr>
            <w:spacing w:after="0"/>
            <w:rPr>
              <w:rStyle w:val="IntensiveHervorhebung"/>
              <w:rFonts w:ascii="Times New Roman" w:eastAsiaTheme="majorEastAsia" w:hAnsi="Times New Roman" w:cs="Times New Roman"/>
              <w:i w:val="0"/>
              <w:iCs w:val="0"/>
              <w:color w:val="auto"/>
              <w:sz w:val="24"/>
              <w:szCs w:val="24"/>
              <w:lang w:val="en-US" w:eastAsia="de-DE"/>
            </w:rPr>
          </w:pPr>
          <w:r w:rsidRPr="00250371">
            <w:rPr>
              <w:rStyle w:val="IntensiveHervorhebung"/>
              <w:rFonts w:ascii="Times New Roman" w:eastAsiaTheme="majorEastAsia" w:hAnsi="Times New Roman" w:cs="Times New Roman"/>
              <w:i w:val="0"/>
              <w:iCs w:val="0"/>
              <w:color w:val="auto"/>
              <w:sz w:val="24"/>
              <w:szCs w:val="24"/>
              <w:lang w:val="en-US" w:eastAsia="de-DE"/>
            </w:rPr>
            <w:t>pandas (2.2.1)</w:t>
          </w:r>
        </w:p>
        <w:p w14:paraId="18E9FCDC" w14:textId="77777777" w:rsidR="00887685" w:rsidRPr="00250371" w:rsidRDefault="00000000">
          <w:pPr>
            <w:pStyle w:val="Listenabsatz"/>
            <w:numPr>
              <w:ilvl w:val="0"/>
              <w:numId w:val="7"/>
            </w:numPr>
            <w:spacing w:after="0"/>
            <w:rPr>
              <w:rStyle w:val="IntensiveHervorhebung"/>
              <w:rFonts w:ascii="Times New Roman" w:eastAsiaTheme="majorEastAsia" w:hAnsi="Times New Roman" w:cs="Times New Roman"/>
              <w:i w:val="0"/>
              <w:iCs w:val="0"/>
              <w:color w:val="auto"/>
              <w:sz w:val="24"/>
              <w:szCs w:val="24"/>
              <w:lang w:val="en-US" w:eastAsia="de-DE"/>
            </w:rPr>
          </w:pPr>
          <w:proofErr w:type="spellStart"/>
          <w:r w:rsidRPr="00250371">
            <w:rPr>
              <w:rStyle w:val="IntensiveHervorhebung"/>
              <w:rFonts w:ascii="Times New Roman" w:eastAsiaTheme="majorEastAsia" w:hAnsi="Times New Roman" w:cs="Times New Roman"/>
              <w:i w:val="0"/>
              <w:iCs w:val="0"/>
              <w:color w:val="auto"/>
              <w:sz w:val="24"/>
              <w:szCs w:val="24"/>
              <w:lang w:val="en-US" w:eastAsia="de-DE"/>
            </w:rPr>
            <w:t>pydicom</w:t>
          </w:r>
          <w:proofErr w:type="spellEnd"/>
          <w:r w:rsidRPr="00250371">
            <w:rPr>
              <w:rStyle w:val="IntensiveHervorhebung"/>
              <w:rFonts w:ascii="Times New Roman" w:eastAsiaTheme="majorEastAsia" w:hAnsi="Times New Roman" w:cs="Times New Roman"/>
              <w:i w:val="0"/>
              <w:iCs w:val="0"/>
              <w:color w:val="auto"/>
              <w:sz w:val="24"/>
              <w:szCs w:val="24"/>
              <w:lang w:val="en-US" w:eastAsia="de-DE"/>
            </w:rPr>
            <w:t xml:space="preserve"> (2.3.0)</w:t>
          </w:r>
        </w:p>
        <w:p w14:paraId="14D535DC" w14:textId="77777777" w:rsidR="00887685" w:rsidRPr="00250371" w:rsidRDefault="00000000">
          <w:pPr>
            <w:pStyle w:val="Listenabsatz"/>
            <w:numPr>
              <w:ilvl w:val="0"/>
              <w:numId w:val="7"/>
            </w:numPr>
            <w:spacing w:after="0"/>
            <w:rPr>
              <w:rStyle w:val="IntensiveHervorhebung"/>
              <w:rFonts w:ascii="Times New Roman" w:eastAsiaTheme="majorEastAsia" w:hAnsi="Times New Roman" w:cs="Times New Roman"/>
              <w:i w:val="0"/>
              <w:iCs w:val="0"/>
              <w:color w:val="auto"/>
              <w:sz w:val="24"/>
              <w:szCs w:val="24"/>
              <w:lang w:val="en-US" w:eastAsia="de-DE"/>
            </w:rPr>
          </w:pPr>
          <w:r w:rsidRPr="00250371">
            <w:rPr>
              <w:rStyle w:val="IntensiveHervorhebung"/>
              <w:rFonts w:ascii="Times New Roman" w:eastAsiaTheme="majorEastAsia" w:hAnsi="Times New Roman" w:cs="Times New Roman"/>
              <w:i w:val="0"/>
              <w:iCs w:val="0"/>
              <w:color w:val="auto"/>
              <w:sz w:val="24"/>
              <w:szCs w:val="24"/>
              <w:lang w:val="en-US" w:eastAsia="de-DE"/>
            </w:rPr>
            <w:t>scikit-learn (1.0.2)</w:t>
          </w:r>
        </w:p>
        <w:p w14:paraId="527FF011" w14:textId="77777777" w:rsidR="00887685" w:rsidRPr="00250371" w:rsidRDefault="00000000">
          <w:pPr>
            <w:pStyle w:val="Listenabsatz"/>
            <w:numPr>
              <w:ilvl w:val="0"/>
              <w:numId w:val="7"/>
            </w:numPr>
            <w:spacing w:after="0"/>
            <w:rPr>
              <w:rStyle w:val="IntensiveHervorhebung"/>
              <w:rFonts w:ascii="Times New Roman" w:eastAsiaTheme="majorEastAsia" w:hAnsi="Times New Roman" w:cs="Times New Roman"/>
              <w:i w:val="0"/>
              <w:iCs w:val="0"/>
              <w:color w:val="auto"/>
              <w:sz w:val="24"/>
              <w:szCs w:val="24"/>
              <w:lang w:val="en-US" w:eastAsia="de-DE"/>
            </w:rPr>
          </w:pPr>
          <w:proofErr w:type="spellStart"/>
          <w:r w:rsidRPr="00250371">
            <w:rPr>
              <w:rStyle w:val="IntensiveHervorhebung"/>
              <w:rFonts w:ascii="Times New Roman" w:eastAsiaTheme="majorEastAsia" w:hAnsi="Times New Roman" w:cs="Times New Roman"/>
              <w:i w:val="0"/>
              <w:iCs w:val="0"/>
              <w:color w:val="auto"/>
              <w:sz w:val="24"/>
              <w:szCs w:val="24"/>
              <w:lang w:val="en-US" w:eastAsia="de-DE"/>
            </w:rPr>
            <w:t>scipy</w:t>
          </w:r>
          <w:proofErr w:type="spellEnd"/>
          <w:r w:rsidRPr="00250371">
            <w:rPr>
              <w:rStyle w:val="IntensiveHervorhebung"/>
              <w:rFonts w:ascii="Times New Roman" w:eastAsiaTheme="majorEastAsia" w:hAnsi="Times New Roman" w:cs="Times New Roman"/>
              <w:i w:val="0"/>
              <w:iCs w:val="0"/>
              <w:color w:val="auto"/>
              <w:sz w:val="24"/>
              <w:szCs w:val="24"/>
              <w:lang w:val="en-US" w:eastAsia="de-DE"/>
            </w:rPr>
            <w:t xml:space="preserve"> (1.12.0)</w:t>
          </w:r>
        </w:p>
        <w:p w14:paraId="3514E096" w14:textId="5E2B179E" w:rsidR="00887685" w:rsidRPr="00096AFC" w:rsidRDefault="00000000" w:rsidP="00096AFC">
          <w:pPr>
            <w:pStyle w:val="Listenabsatz"/>
            <w:numPr>
              <w:ilvl w:val="0"/>
              <w:numId w:val="7"/>
            </w:numPr>
            <w:spacing w:after="0"/>
            <w:rPr>
              <w:rFonts w:ascii="Times New Roman" w:eastAsiaTheme="majorEastAsia" w:hAnsi="Times New Roman" w:cs="Times New Roman"/>
              <w:sz w:val="24"/>
              <w:szCs w:val="24"/>
              <w:lang w:val="en-US" w:eastAsia="de-DE"/>
            </w:rPr>
          </w:pPr>
          <w:proofErr w:type="spellStart"/>
          <w:r w:rsidRPr="00250371">
            <w:rPr>
              <w:rStyle w:val="IntensiveHervorhebung"/>
              <w:rFonts w:ascii="Times New Roman" w:eastAsiaTheme="majorEastAsia" w:hAnsi="Times New Roman" w:cs="Times New Roman"/>
              <w:i w:val="0"/>
              <w:iCs w:val="0"/>
              <w:color w:val="auto"/>
              <w:sz w:val="24"/>
              <w:szCs w:val="24"/>
              <w:lang w:val="en-US" w:eastAsia="de-DE"/>
            </w:rPr>
            <w:t>SimpleITK</w:t>
          </w:r>
          <w:proofErr w:type="spellEnd"/>
          <w:r w:rsidRPr="00250371">
            <w:rPr>
              <w:rStyle w:val="IntensiveHervorhebung"/>
              <w:rFonts w:ascii="Times New Roman" w:eastAsiaTheme="majorEastAsia" w:hAnsi="Times New Roman" w:cs="Times New Roman"/>
              <w:i w:val="0"/>
              <w:iCs w:val="0"/>
              <w:color w:val="auto"/>
              <w:sz w:val="24"/>
              <w:szCs w:val="24"/>
              <w:lang w:val="en-US" w:eastAsia="de-DE"/>
            </w:rPr>
            <w:t xml:space="preserve"> (2.3.1)</w:t>
          </w:r>
        </w:p>
      </w:sdtContent>
    </w:sdt>
    <w:sectPr w:rsidR="00887685" w:rsidRPr="00096AFC">
      <w:footerReference w:type="default" r:id="rId9"/>
      <w:type w:val="continuous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3E4C40" w14:textId="77777777" w:rsidR="00327126" w:rsidRDefault="00327126">
      <w:pPr>
        <w:spacing w:after="0" w:line="240" w:lineRule="auto"/>
      </w:pPr>
      <w:r>
        <w:separator/>
      </w:r>
    </w:p>
  </w:endnote>
  <w:endnote w:type="continuationSeparator" w:id="0">
    <w:p w14:paraId="251187E5" w14:textId="77777777" w:rsidR="00327126" w:rsidRDefault="0032712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949364062"/>
      <w:docPartObj>
        <w:docPartGallery w:val="Page Numbers (Bottom of Page)"/>
        <w:docPartUnique/>
      </w:docPartObj>
    </w:sdtPr>
    <w:sdtContent>
      <w:p w14:paraId="3DBC0402" w14:textId="77777777" w:rsidR="00887685" w:rsidRDefault="00000000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70F293BF" w14:textId="77777777" w:rsidR="00887685" w:rsidRDefault="00887685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5D4C82" w14:textId="77777777" w:rsidR="00327126" w:rsidRDefault="00327126">
      <w:pPr>
        <w:spacing w:after="0" w:line="240" w:lineRule="auto"/>
      </w:pPr>
      <w:r>
        <w:separator/>
      </w:r>
    </w:p>
  </w:footnote>
  <w:footnote w:type="continuationSeparator" w:id="0">
    <w:p w14:paraId="17C4302B" w14:textId="77777777" w:rsidR="00327126" w:rsidRDefault="0032712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DA2AD6"/>
    <w:multiLevelType w:val="hybridMultilevel"/>
    <w:tmpl w:val="23B05972"/>
    <w:lvl w:ilvl="0" w:tplc="D4765D5C">
      <w:start w:val="4"/>
      <w:numFmt w:val="bullet"/>
      <w:lvlText w:val="-"/>
      <w:lvlJc w:val="left"/>
      <w:pPr>
        <w:ind w:left="2520" w:hanging="360"/>
      </w:pPr>
      <w:rPr>
        <w:rFonts w:ascii="Calibri" w:eastAsia="Calibr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68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75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8280" w:hanging="360"/>
      </w:pPr>
      <w:rPr>
        <w:rFonts w:ascii="Wingdings" w:hAnsi="Wingdings" w:hint="default"/>
      </w:rPr>
    </w:lvl>
  </w:abstractNum>
  <w:abstractNum w:abstractNumId="1" w15:restartNumberingAfterBreak="0">
    <w:nsid w:val="0ABE5C1C"/>
    <w:multiLevelType w:val="multilevel"/>
    <w:tmpl w:val="D16E0574"/>
    <w:lvl w:ilvl="0">
      <w:start w:val="1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66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26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8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9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52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7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880" w:hanging="1440"/>
      </w:pPr>
      <w:rPr>
        <w:rFonts w:hint="default"/>
      </w:rPr>
    </w:lvl>
  </w:abstractNum>
  <w:abstractNum w:abstractNumId="2" w15:restartNumberingAfterBreak="0">
    <w:nsid w:val="14EA7A4B"/>
    <w:multiLevelType w:val="hybridMultilevel"/>
    <w:tmpl w:val="7F66E7F8"/>
    <w:lvl w:ilvl="0" w:tplc="D4765D5C">
      <w:start w:val="4"/>
      <w:numFmt w:val="bullet"/>
      <w:lvlText w:val="-"/>
      <w:lvlJc w:val="left"/>
      <w:pPr>
        <w:ind w:left="2520" w:hanging="360"/>
      </w:pPr>
      <w:rPr>
        <w:rFonts w:ascii="Calibri" w:eastAsia="Calibr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68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75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8280" w:hanging="360"/>
      </w:pPr>
      <w:rPr>
        <w:rFonts w:ascii="Wingdings" w:hAnsi="Wingdings" w:hint="default"/>
      </w:rPr>
    </w:lvl>
  </w:abstractNum>
  <w:abstractNum w:abstractNumId="3" w15:restartNumberingAfterBreak="0">
    <w:nsid w:val="18855196"/>
    <w:multiLevelType w:val="multilevel"/>
    <w:tmpl w:val="8CA4FBC6"/>
    <w:lvl w:ilvl="0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>
      <w:start w:val="1"/>
      <w:numFmt w:val="decimal"/>
      <w:isLgl/>
      <w:lvlText w:val="%1.%2."/>
      <w:lvlJc w:val="left"/>
      <w:pPr>
        <w:ind w:left="1080" w:hanging="360"/>
      </w:pPr>
      <w:rPr>
        <w:b w:val="0"/>
        <w:color w:val="4472C4" w:themeColor="accent1"/>
      </w:rPr>
    </w:lvl>
    <w:lvl w:ilvl="2">
      <w:start w:val="1"/>
      <w:numFmt w:val="decimal"/>
      <w:isLgl/>
      <w:lvlText w:val="%1.%2.%3.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5040" w:hanging="1800"/>
      </w:pPr>
      <w:rPr>
        <w:rFonts w:hint="default"/>
      </w:rPr>
    </w:lvl>
  </w:abstractNum>
  <w:abstractNum w:abstractNumId="4" w15:restartNumberingAfterBreak="0">
    <w:nsid w:val="24242859"/>
    <w:multiLevelType w:val="multilevel"/>
    <w:tmpl w:val="2EEEBD80"/>
    <w:lvl w:ilvl="0">
      <w:start w:val="1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5" w15:restartNumberingAfterBreak="0">
    <w:nsid w:val="3F421A1C"/>
    <w:multiLevelType w:val="multilevel"/>
    <w:tmpl w:val="B0A4FC54"/>
    <w:lvl w:ilvl="0">
      <w:start w:val="1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6" w15:restartNumberingAfterBreak="0">
    <w:nsid w:val="5CC541D6"/>
    <w:multiLevelType w:val="hybridMultilevel"/>
    <w:tmpl w:val="BF7ED43C"/>
    <w:lvl w:ilvl="0" w:tplc="D4765D5C">
      <w:start w:val="4"/>
      <w:numFmt w:val="bullet"/>
      <w:lvlText w:val="-"/>
      <w:lvlJc w:val="left"/>
      <w:pPr>
        <w:ind w:left="2520" w:hanging="360"/>
      </w:pPr>
      <w:rPr>
        <w:rFonts w:ascii="Calibri" w:eastAsia="Calibr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68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75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8280" w:hanging="360"/>
      </w:pPr>
      <w:rPr>
        <w:rFonts w:ascii="Wingdings" w:hAnsi="Wingdings" w:hint="default"/>
      </w:rPr>
    </w:lvl>
  </w:abstractNum>
  <w:abstractNum w:abstractNumId="7" w15:restartNumberingAfterBreak="0">
    <w:nsid w:val="6E3A7902"/>
    <w:multiLevelType w:val="multilevel"/>
    <w:tmpl w:val="4748EEE8"/>
    <w:lvl w:ilvl="0">
      <w:start w:val="1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361710067">
    <w:abstractNumId w:val="3"/>
  </w:num>
  <w:num w:numId="2" w16cid:durableId="201864980">
    <w:abstractNumId w:val="1"/>
  </w:num>
  <w:num w:numId="3" w16cid:durableId="1877816822">
    <w:abstractNumId w:val="4"/>
  </w:num>
  <w:num w:numId="4" w16cid:durableId="1511722321">
    <w:abstractNumId w:val="5"/>
  </w:num>
  <w:num w:numId="5" w16cid:durableId="2122873807">
    <w:abstractNumId w:val="7"/>
  </w:num>
  <w:num w:numId="6" w16cid:durableId="604578922">
    <w:abstractNumId w:val="2"/>
  </w:num>
  <w:num w:numId="7" w16cid:durableId="698817329">
    <w:abstractNumId w:val="6"/>
  </w:num>
  <w:num w:numId="8" w16cid:durableId="16521856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7685"/>
    <w:rsid w:val="00096AFC"/>
    <w:rsid w:val="001104E8"/>
    <w:rsid w:val="00250371"/>
    <w:rsid w:val="00284E7E"/>
    <w:rsid w:val="0032173F"/>
    <w:rsid w:val="00327126"/>
    <w:rsid w:val="003B27FF"/>
    <w:rsid w:val="004E7688"/>
    <w:rsid w:val="005C4230"/>
    <w:rsid w:val="005E54E3"/>
    <w:rsid w:val="006E21D5"/>
    <w:rsid w:val="007A431E"/>
    <w:rsid w:val="00887685"/>
    <w:rsid w:val="00CF20F8"/>
    <w:rsid w:val="00ED4C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84EB164"/>
  <w15:chartTrackingRefBased/>
  <w15:docId w15:val="{07E4BFB5-6ACD-4FE3-B818-56CE484FAF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pPr>
      <w:suppressAutoHyphens/>
    </w:pPr>
    <w:rPr>
      <w:lang w:val="de-DE"/>
    </w:rPr>
  </w:style>
  <w:style w:type="paragraph" w:styleId="berschrift1">
    <w:name w:val="heading 1"/>
    <w:basedOn w:val="Standard"/>
    <w:next w:val="Standard"/>
    <w:link w:val="berschrift1Zchn"/>
    <w:uiPriority w:val="9"/>
    <w:qFormat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pPr>
      <w:ind w:left="720"/>
      <w:contextualSpacing/>
    </w:pPr>
  </w:style>
  <w:style w:type="numbering" w:customStyle="1" w:styleId="KeineListe1">
    <w:name w:val="Keine Liste1"/>
    <w:next w:val="KeineListe"/>
    <w:uiPriority w:val="99"/>
    <w:semiHidden/>
    <w:unhideWhenUsed/>
  </w:style>
  <w:style w:type="paragraph" w:customStyle="1" w:styleId="msonormal0">
    <w:name w:val="msonormal"/>
    <w:basedOn w:val="Standard"/>
    <w:pPr>
      <w:suppressAutoHyphens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styleId="Zeilennummer">
    <w:name w:val="line number"/>
    <w:basedOn w:val="Absatz-Standardschriftar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Pr>
      <w:lang w:val="de-DE"/>
    </w:rPr>
  </w:style>
  <w:style w:type="paragraph" w:styleId="Fuzeile">
    <w:name w:val="footer"/>
    <w:basedOn w:val="Standard"/>
    <w:link w:val="FuzeileZchn"/>
    <w:uiPriority w:val="99"/>
    <w:unhideWhenUsed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Pr>
      <w:lang w:val="de-DE"/>
    </w:rPr>
  </w:style>
  <w:style w:type="paragraph" w:styleId="KeinLeerraum">
    <w:name w:val="No Spacing"/>
    <w:link w:val="KeinLeerraumZchn"/>
    <w:uiPriority w:val="1"/>
    <w:qFormat/>
    <w:pPr>
      <w:spacing w:after="0" w:line="240" w:lineRule="auto"/>
    </w:pPr>
    <w:rPr>
      <w:rFonts w:eastAsiaTheme="minorEastAsia"/>
      <w:lang w:val="de-DE" w:eastAsia="de-DE"/>
    </w:rPr>
  </w:style>
  <w:style w:type="character" w:customStyle="1" w:styleId="KeinLeerraumZchn">
    <w:name w:val="Kein Leerraum Zchn"/>
    <w:basedOn w:val="Absatz-Standardschriftart"/>
    <w:link w:val="KeinLeerraum"/>
    <w:uiPriority w:val="1"/>
    <w:rPr>
      <w:rFonts w:eastAsiaTheme="minorEastAsia"/>
      <w:lang w:val="de-DE" w:eastAsia="de-DE"/>
    </w:rPr>
  </w:style>
  <w:style w:type="character" w:customStyle="1" w:styleId="berschrift1Zchn">
    <w:name w:val="Überschrift 1 Zchn"/>
    <w:basedOn w:val="Absatz-Standardschriftart"/>
    <w:link w:val="berschrift1"/>
    <w:uiPriority w:val="9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de-DE"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pPr>
      <w:suppressAutoHyphens w:val="0"/>
      <w:outlineLvl w:val="9"/>
    </w:pPr>
    <w:rPr>
      <w:lang w:eastAsia="de-DE"/>
    </w:rPr>
  </w:style>
  <w:style w:type="character" w:styleId="IntensiveHervorhebung">
    <w:name w:val="Intense Emphasis"/>
    <w:basedOn w:val="Absatz-Standardschriftart"/>
    <w:uiPriority w:val="21"/>
    <w:qFormat/>
    <w:rPr>
      <w:i/>
      <w:iCs/>
      <w:color w:val="4472C4" w:themeColor="accent1"/>
    </w:rPr>
  </w:style>
  <w:style w:type="character" w:styleId="IntensiverVerweis">
    <w:name w:val="Intense Reference"/>
    <w:basedOn w:val="Absatz-Standardschriftart"/>
    <w:uiPriority w:val="32"/>
    <w:qFormat/>
    <w:rPr>
      <w:b/>
      <w:bCs/>
      <w:smallCaps/>
      <w:color w:val="4472C4" w:themeColor="accent1"/>
      <w:spacing w:val="5"/>
    </w:rPr>
  </w:style>
  <w:style w:type="paragraph" w:styleId="Verzeichnis1">
    <w:name w:val="toc 1"/>
    <w:basedOn w:val="Standard"/>
    <w:next w:val="Standard"/>
    <w:autoRedefine/>
    <w:uiPriority w:val="39"/>
    <w:unhideWhenUsed/>
    <w:pPr>
      <w:spacing w:after="100"/>
    </w:pPr>
  </w:style>
  <w:style w:type="character" w:styleId="Hyperlink">
    <w:name w:val="Hyperlink"/>
    <w:basedOn w:val="Absatz-Standardschriftart"/>
    <w:uiPriority w:val="99"/>
    <w:unhideWhenUsed/>
    <w:rPr>
      <w:color w:val="0563C1" w:themeColor="hyperlink"/>
      <w:u w:val="single"/>
    </w:rPr>
  </w:style>
  <w:style w:type="paragraph" w:styleId="Verzeichnis2">
    <w:name w:val="toc 2"/>
    <w:basedOn w:val="Standard"/>
    <w:next w:val="Standard"/>
    <w:autoRedefine/>
    <w:uiPriority w:val="39"/>
    <w:unhideWhenUsed/>
    <w:pPr>
      <w:spacing w:after="100"/>
      <w:ind w:left="220"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Pr>
      <w:rFonts w:ascii="Segoe UI" w:hAnsi="Segoe UI" w:cs="Segoe UI"/>
      <w:sz w:val="18"/>
      <w:szCs w:val="18"/>
      <w:lang w:val="de-DE"/>
    </w:rPr>
  </w:style>
  <w:style w:type="character" w:styleId="Kommentarzeichen">
    <w:name w:val="annotation reference"/>
    <w:basedOn w:val="Absatz-Standardschriftart"/>
    <w:uiPriority w:val="99"/>
    <w:semiHidden/>
    <w:unhideWhenUsed/>
    <w:qFormat/>
    <w:rPr>
      <w:sz w:val="16"/>
      <w:szCs w:val="16"/>
    </w:rPr>
  </w:style>
  <w:style w:type="character" w:customStyle="1" w:styleId="KommentartextZchn">
    <w:name w:val="Kommentartext Zchn"/>
    <w:basedOn w:val="Absatz-Standardschriftart"/>
    <w:link w:val="Kommentartext"/>
    <w:uiPriority w:val="99"/>
    <w:qFormat/>
    <w:rPr>
      <w:sz w:val="20"/>
      <w:szCs w:val="20"/>
    </w:rPr>
  </w:style>
  <w:style w:type="paragraph" w:styleId="Kommentartext">
    <w:name w:val="annotation text"/>
    <w:basedOn w:val="Standard"/>
    <w:link w:val="KommentartextZchn"/>
    <w:uiPriority w:val="99"/>
    <w:unhideWhenUsed/>
    <w:qFormat/>
    <w:pPr>
      <w:spacing w:line="240" w:lineRule="auto"/>
    </w:pPr>
    <w:rPr>
      <w:sz w:val="20"/>
      <w:szCs w:val="20"/>
      <w:lang w:val="en-US"/>
    </w:rPr>
  </w:style>
  <w:style w:type="character" w:customStyle="1" w:styleId="KommentartextZchn1">
    <w:name w:val="Kommentartext Zchn1"/>
    <w:basedOn w:val="Absatz-Standardschriftart"/>
    <w:uiPriority w:val="99"/>
    <w:semiHidden/>
    <w:rPr>
      <w:sz w:val="20"/>
      <w:szCs w:val="20"/>
      <w:lang w:val="de-DE"/>
    </w:rPr>
  </w:style>
  <w:style w:type="table" w:styleId="Tabellenraster">
    <w:name w:val="Table Grid"/>
    <w:basedOn w:val="NormaleTabelle"/>
    <w:uiPriority w:val="39"/>
    <w:pPr>
      <w:suppressAutoHyphens/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ichtaufgelsteErwhnung">
    <w:name w:val="Unresolved Mention"/>
    <w:basedOn w:val="Absatz-Standardschriftart"/>
    <w:uiPriority w:val="99"/>
    <w:semiHidden/>
    <w:unhideWhenUsed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577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602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3462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5729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9362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4169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9405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4980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6121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3873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3829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57366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6648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5945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1706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3567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6686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9002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5148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0619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6613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5008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4655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0951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3000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6483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20239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3097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6087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5226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63948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9429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0828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0230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98581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4485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7186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9831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193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9548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4967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8302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6061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5845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4224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958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2240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0144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73464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68010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9388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5417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04236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8866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5483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028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0868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4406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106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0394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5172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1648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4428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37435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99878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5504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9144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3431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3177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1905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5758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30153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94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15300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8283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3479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2139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22729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6534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7811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9455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1253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6268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1670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6168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2864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7457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7361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97462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9403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47306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3653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17894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4200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8719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0806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7965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090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1120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89469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07695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5046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29954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2866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33196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1788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0019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7735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4112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2759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1301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26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780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2611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7006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6217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8258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5287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0904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9975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6366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8614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35540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29558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0828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2278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8977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8697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4265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728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3540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5927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5587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8107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2677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0139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8511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8506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3100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59272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5165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4565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69562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0104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4636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53536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1229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2519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3738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8789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5618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2906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0419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5665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1632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673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1314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0030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4666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890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55283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4424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6058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2558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0606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6915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1523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0854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40575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517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8996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5273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6471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2315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1118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7344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1933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7243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2036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609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9818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0247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1691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5529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2918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7610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6022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19411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464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8598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3275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9444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96468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1861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5009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29941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9834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5225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0888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5468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7677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6281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4138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65214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5572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5143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9482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3109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49967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29448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09204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5521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48215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6199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2492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0731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7416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8802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3586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9097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7844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015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5683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5209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470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5202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4198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1896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0376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4098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22476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2228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44577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2901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4783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67896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1793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8705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6721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7458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6247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9287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2967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5440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5023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4255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1953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5077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1448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1518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5337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8689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4745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59678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69023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8847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303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6805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88351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3962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4985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8034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507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3405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0411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9480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4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7226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9142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986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47176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2972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2006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7000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7953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737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1586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8227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1264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5106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9354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73911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606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5111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3232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5047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497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9942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539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57353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28457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0741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4798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68812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12033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95735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555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6697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87506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4401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1177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9709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4921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008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8732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86217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7057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3077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01782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73481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7812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1409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80442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02243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32033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5627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9644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20039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04086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7576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5953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4284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95344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8111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8463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89821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2802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6632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8247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073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40944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9382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24502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9452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2655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1775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0810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9044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24615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4726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9558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646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3305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9032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1373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3093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3908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1201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4662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4950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8021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3908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4704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7149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30770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1756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379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9765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1805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94711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18105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9870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1615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7830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289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66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97436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7616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0958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7636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9881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4589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0733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4250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25873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0593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4412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2140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4352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3401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60967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6560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453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0733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7564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7824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2781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13734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7693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8369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1152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1146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2800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3745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1145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984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2937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6853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1919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7326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470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9901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75091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9694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257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2597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2665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3549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3037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2272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7316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55376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96544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91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49538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3048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3017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3348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9277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146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9829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7338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2834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64995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6903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7546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58746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4610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0892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06696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01954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6795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109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4259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944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76751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9692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3615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1993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1031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3513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5003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7697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6163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4752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5539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4154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94928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4794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3624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022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0391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1992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97972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7529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1154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1431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4743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6041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3579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3107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3637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7951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70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1611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7518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3506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6753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5757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92395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5241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5550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5172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4724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1981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4009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9831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50849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6270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9488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3661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7575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7683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7759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197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16493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9040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3923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7093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7463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7619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1817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7229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6342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3559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1777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2432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46347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9801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2174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4041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8335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4657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8412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862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0310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8261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809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3221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60483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387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132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4583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5410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70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62203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37176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2739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5253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0913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55182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2411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3468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9282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8083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4208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43971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94633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60903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9998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13616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2609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30855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16897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03231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3214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2404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6406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3967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8443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5814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699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2658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0947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1534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7465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98900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83944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74547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72105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3989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1236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15216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2890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5791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96216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96758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833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0546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9949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755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7340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8578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13671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7967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7443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5977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11659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3219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9666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7675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1700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3395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8049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8099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04272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4463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77605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4350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8435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2367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0328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0813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8309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1204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7628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7351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9968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90325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3805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82946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6964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89151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3412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8024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5165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5041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9033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568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04435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4701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36465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94960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3333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83766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7691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8756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0806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3010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42158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5817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3544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9930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1620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5180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5258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7862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2627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960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4993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81226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4044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7500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7583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9103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5402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7323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4632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1732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8459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03918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2437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62065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4089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9424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67327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0909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81681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869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7098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0074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8906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6247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7383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933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1785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04594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9129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6509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8594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9635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2390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2842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60824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9342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5014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6666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9639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0741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1738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1494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4302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31661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18429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7827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1059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60199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3640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62776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5917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8343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2673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6547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8399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9089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9658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7154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725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29153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78502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7873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8527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44744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9239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78587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1191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003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9223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50636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1838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369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7152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6721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6835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6703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7445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5653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07736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003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5700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7737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9821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6123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36381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76381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6059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2074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6163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7107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2823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79198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0235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6083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3822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4109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3050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0339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2684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6042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7935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3746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2491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4005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25309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7150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6713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0316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66415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4393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6755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5648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34766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94047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85310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4678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98424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0602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79955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5282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3439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1623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1790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2761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0389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7509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289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4398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3301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6067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4436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6584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2423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0791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13445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2763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82565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4656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343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8549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9890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1584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8214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4824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9019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7121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41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8611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0687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58612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2308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2823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43708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1093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7697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81188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39957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3556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8058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4239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566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8501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6743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88473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7941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7054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81607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9861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54593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818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7530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9303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50587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99052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2546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60899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5357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8073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1616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022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5887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65156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2569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0844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9944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8349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5316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0029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0066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5982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1625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9097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6994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08833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6015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3945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28338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7573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82798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7037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710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8970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87452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1507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1725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91255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8109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18611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6249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4167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8635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8437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6569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44697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74829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4551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0366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2062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3678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7440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9085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8822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47920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1078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3961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5366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97295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8457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23407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4248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20841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9064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653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80699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3424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3333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6850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2913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7724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70110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0445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87850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5648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0204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4883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6388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9555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6365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8809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8999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4608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7043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1618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5229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5460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93737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05606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3454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6213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48094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0125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2000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0053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3424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4745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4999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8379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4451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06943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8712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780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58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0893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96031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96443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0221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5662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78084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01149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56228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77908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7303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9003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6032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9148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5010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9895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63770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73212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2205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6128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6539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2382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1208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1678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3397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4427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5322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175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4217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2780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6254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5555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1942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7682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9917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96285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8289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3983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74262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5124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3958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52750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4631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93276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3046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3257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9820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8081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6232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9598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0713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7638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3958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055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5071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9221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7802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82048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1923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4534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8430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883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36854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8635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6959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9401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3073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0549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3891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44197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6835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0834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343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5064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7950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7341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1669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5688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1132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9401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3795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2885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36107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97121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2626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903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0003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6613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5815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5155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4976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86406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30321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96251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75643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2132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7313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0942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6076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3085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1454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6149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4060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21350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1846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0940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6260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10238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66240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61794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5078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0379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9224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50395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2776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2792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2777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9277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9952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5958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8800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4230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1238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1951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591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6059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5148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15428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8979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412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6641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9556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8903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7789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1151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4622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00776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8293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24900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1274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6262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5478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0212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5226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32768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5455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089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81589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1841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22862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6568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6573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347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9649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8116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1028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6183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56465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4709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282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9878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9965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6162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7160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8586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62869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45982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8019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4602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62425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00348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934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6815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39415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6099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135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374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1551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2128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9898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9691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7554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26076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23362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456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6478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0444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5257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620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6035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282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3757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6991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9655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0934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4994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1464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6138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9862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5193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8122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9186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5868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5752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0305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2235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231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9198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7493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5621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43896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5771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06825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8607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36722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55560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1084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7314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6715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0209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65295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1370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9876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1674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51642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287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66644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4252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10964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0506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1138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4579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2540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780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3818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3128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0947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30003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6949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70443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67801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7197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9652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8404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68830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2793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4627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68565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811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1179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223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1772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2802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6832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90757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33027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28795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4893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4958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1519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0365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1224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059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77176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66641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8856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42699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5513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47653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38648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78295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34859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4081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8134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5472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2458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012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7473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27444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77396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1495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22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7985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1863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2033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7986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22847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9480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7327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1542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5583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8189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6330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2934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4938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5578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6642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3944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8566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0722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4518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7526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1921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0071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3741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6975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4408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63336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2907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84507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4231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5694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1678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5855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95406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2479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2597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64215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2341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0932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88060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7334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6030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4470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4727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18786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7519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5058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63410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8901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8641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9352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173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40833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3014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82015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8552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0214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4122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57830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29913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5019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433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5756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82540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4487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5808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0071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8743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6088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3409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3348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6128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9515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6388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1992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24642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46443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91454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7945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0920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1013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8345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7853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07691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5194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7509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850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30277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8351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7308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2942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8577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8154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9926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3742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26829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7942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58746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7898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4555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160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2287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2046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8751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1618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9618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1397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8031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0541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4067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1876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73364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2101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912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82852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9072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5109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97767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4816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2913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8303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6787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0353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2572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0758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85070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4107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1950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8301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90483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7646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26707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47131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61845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3470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6205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4949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5998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4974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7255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6252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61846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1556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57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6729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8415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87723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99228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1423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9818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9401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0181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8640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9970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6265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23670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1712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5243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214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8941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3316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4857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4084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5645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5849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7654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6755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8023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2900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8822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6463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5728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61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2306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4967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6460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7328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1238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368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922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4579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4856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4065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5227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1588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49080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758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170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9190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010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51288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9563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9442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3896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8016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3097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2103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7987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6288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9028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54454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49709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9859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723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9053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3283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2046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8715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9880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1270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0213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7582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9964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2549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7008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4108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9430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3799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1428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8019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6228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8361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1156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0641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9322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1665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9656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0389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6285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2642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6151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0969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9458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1711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0798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1033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3615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6395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8496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5220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1066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6320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95007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3152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0421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6767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9374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337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9885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91968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0373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843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2777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2173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6718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8511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32580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7681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7729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1073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7461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1016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8583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10987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1680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4302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7384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1141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0529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7840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3318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1336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61851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0100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52850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5709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1691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7657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6591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7616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8989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4286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95156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18512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49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5592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7247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4305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1088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9383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24739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0536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6596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2807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3842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0278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75822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6164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6087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0876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561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84506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5298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0223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5113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3630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5984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0027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98781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5774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64489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8048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18619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6064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733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9833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1231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09957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08877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705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2769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85860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93543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6785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229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0640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5835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8805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53516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15315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27256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4329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6448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13622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2886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7823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9965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0712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0961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8375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48349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006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8000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7344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89244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7157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01359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1246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17236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8573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1577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4221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1019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7518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3566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1845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3196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35370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1800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4227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59591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8300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7733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2256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81110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7371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2878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6874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3191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7327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40795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4607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2162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8615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5990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2829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0779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6652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7126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981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62647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5878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0988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6924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3718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15984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533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8024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4297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3135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9127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4451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220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1214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7682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6107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17727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2851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09062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7548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3214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6807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4234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64679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0895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616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8297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6485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0087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41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0277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35220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4901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3775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8102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5058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8929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7218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3869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3421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9931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3244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6810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7078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169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7670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8238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0798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6219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29931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9736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8118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0963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9158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5465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0609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4368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901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5948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2978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6681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2558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3327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7204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1630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2846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720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9253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152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8051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31298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88965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5298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1649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92750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7196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243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1872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1373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2060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0235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2179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3414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3528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0376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7281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7505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9732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3269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387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9753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3095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2852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1661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1543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8022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6577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8172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9330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11455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51748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9576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7401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75425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4763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4510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2824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1361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0790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9412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0279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6122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5328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7516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2150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512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007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2859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8076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8199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7715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3979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7046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4033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1610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03299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0177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81935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3412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9847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1636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008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4837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3203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4559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0550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6822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5723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2303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946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4825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7524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6853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78941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66083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0911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20321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9310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85835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4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7426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9679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5941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5785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4514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3964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05549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2951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1510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4839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2660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9544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1038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1244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1955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6476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926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4288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0322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5212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1137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7006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7722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5854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5729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96490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5323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70140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6164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8796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8428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4383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5155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454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84211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36797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1122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9089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1717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398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5329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3290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2663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6648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43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1270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0272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9896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0822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10112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6466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3896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1464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43549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1543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9988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2505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95479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9478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5483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1150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3305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29490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0761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7516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4891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41426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9260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8255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6989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0954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4860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5055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0483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4670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7504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5716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6273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6441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0673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8577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6704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8299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7177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472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0488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0808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7396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1417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6133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8711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9020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134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5013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9336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7194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1683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2352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3344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286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0269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541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22059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9084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43633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0682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0507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5793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6854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2262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263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6851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9603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2805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109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1004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8993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00739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1073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84941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13974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1055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35120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86052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2328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12207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5471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381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7505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26921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34795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4323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4576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65558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8490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797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6326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3025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9364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1164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2529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5967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881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5992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980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0409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9884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3883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2032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9944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4554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00901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7871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53705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89131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2008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6556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0858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805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835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75978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61037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4547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408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3487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03182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462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35009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3884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63693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8877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85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7074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3938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8334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66092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74385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3989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023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5594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0170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7511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56462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5261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3915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3652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0293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5255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7436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8668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0297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2802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0463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0835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9534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1051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8454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3130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7374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7889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1649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46497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7567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9456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4938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5479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97578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1151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686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09765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3591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2517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281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53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7809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3743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299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262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05964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9426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4659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3635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1426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2997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4030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6815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0129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1454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87679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4827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5265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48429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7144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97343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706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64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80519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7051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9602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5537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400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64862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3919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9099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103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4176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8869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8340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1889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3311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6758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2170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3777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0246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0598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23477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3894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7949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1694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862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3753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344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0415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4984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63580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1810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45936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5280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8677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9070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915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9648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2013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3294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22738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1144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3172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3165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6831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1294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2467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0055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29885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8946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0587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9093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44876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2367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94922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9992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0738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31260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6673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4878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6117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0592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9113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7883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5060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4135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4181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83709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4700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7727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3892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49947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18469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15016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8395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1778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85163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9830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2543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8351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6699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644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0570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2991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648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159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124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7676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468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7520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2609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3971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4092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3530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20180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2775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1429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3262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0719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3374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8019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3784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6840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012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48871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7249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82805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0760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58510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7554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25908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52872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5961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7587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56335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6995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2861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9510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77270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67908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4163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4923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43798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2653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0616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6305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9305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0857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4451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9526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8742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9560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0785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6595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9396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6637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30219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2028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39846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0216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4937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4422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00329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0173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24675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5223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1539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482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8449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1666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1289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9542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3667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965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53589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3785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5590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1748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3057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1867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2885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8651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5060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103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3162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65756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8785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80438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0389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1878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0736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2168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0154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83589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994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9289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0098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002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8350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7863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9828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5037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88931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8281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1994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6062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45109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6568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2662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3128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71521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4208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507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9386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8812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2512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755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7047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4722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26207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9101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6325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2014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9597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5827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6087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6244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3718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22633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2366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7227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4399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05804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7991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9173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6404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50851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61104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7197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3094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6885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6568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7664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9524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7114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8977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0447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3926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7937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68347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6127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34666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98983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5519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0325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0168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81293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49964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143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0029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08509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6988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5967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1166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3037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7969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7244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5740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5567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2084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5801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610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858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31725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5360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4266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1159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41705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74948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5979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9931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0127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8119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3700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07155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4175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2256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5996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5123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54262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7686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9249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0669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1168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96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6986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3724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5354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6606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7584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2890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0254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2726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2950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286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5685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6684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9745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684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4960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48385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9471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5614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5424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7205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2197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7632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05525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7431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439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9868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6586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90005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3408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09382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2178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8711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8776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5818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972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05039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59946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4182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88042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93545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9854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3823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6262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0135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4112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5477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5972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6532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9100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1842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593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6427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9779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4229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0540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5093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81910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5587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6004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1234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3779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10775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7677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6608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524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8948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9707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9152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1185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5892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3284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0087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2966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4002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33676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3560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55619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1849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928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3874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5401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1728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4019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2977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303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6193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2034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5231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79120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317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8140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9922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6710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9569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3986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5671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5001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26866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0743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0299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2286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3730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984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661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3291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0449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47861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4499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4793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64267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6534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3108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8748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18005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11490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4438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4602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57405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1777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771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40164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5047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2391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1941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13014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34906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30464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0051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2369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9409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5126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9007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4606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4162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67426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9887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9373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407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7591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2186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19379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77735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1298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620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4159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0153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4023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9166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7602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9166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6803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0671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1782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78861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4297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6550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00422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76996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5148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9565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2538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0744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9439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7567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0696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10350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3081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1359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3087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1796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1660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8541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6925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01983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9801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7279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9212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0519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0438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2519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1049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6822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968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3498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1833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3742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1485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13575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8646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8547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56927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54666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0372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8167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82922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1202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1198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0621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4190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0456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455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968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0830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95106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8002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9053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19086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7909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3025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8851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229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1778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1829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1743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6151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57285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4771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1498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1366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8068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2845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50309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1899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715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0304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82008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0287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2122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0505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4711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1327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6880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7973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2534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6515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3103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9504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784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8855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7809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2558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5015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3083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22823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739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03422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4268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0609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2895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604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68364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4719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7266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7751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8156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2934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69596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6938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7945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04811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2197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8070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6095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9943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4364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8065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17715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1728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204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1900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1855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7989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375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2583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8447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8411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11744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2604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9270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32686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637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2379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9342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2259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0685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7024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00359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377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4334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8555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5154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52878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22072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6848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50029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2251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8435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03147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46335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85400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65882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7596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015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6782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4810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5502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020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682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7539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5336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2214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2422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9426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3944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9286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9962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5435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1388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0718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15981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2119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8000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5498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78036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733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1938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7584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4726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9327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627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142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6754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2551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51009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2352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2209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6659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7665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2657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5316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9481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0272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4979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5984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8553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9539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831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3896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4950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81211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9503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332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21471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955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3198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6465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3177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0053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1967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0680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overPageProperties xmlns="http://schemas.microsoft.com/office/2006/coverPageProps">
  <PublishDate>2024-01-15T00:00:00</PublishDate>
  <Abstract/>
  <CompanyAddress/>
  <CompanyPhone/>
  <CompanyFax/>
  <CompanyEmail/>
</CoverPageProperti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5AF091B-3C7A-41E3-B477-F2FDAA23CFDA}">
  <ds:schemaRefs>
    <ds:schemaRef ds:uri="http://schemas.microsoft.com/office/2006/coverPageProps"/>
  </ds:schemaRefs>
</ds:datastoreItem>
</file>

<file path=customXml/itemProps2.xml><?xml version="1.0" encoding="utf-8"?>
<ds:datastoreItem xmlns:ds="http://schemas.openxmlformats.org/officeDocument/2006/customXml" ds:itemID="{6B5DA69F-5EEA-42D6-B32B-C147249C649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3</Words>
  <Characters>1222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Supplementary materials</vt:lpstr>
    </vt:vector>
  </TitlesOfParts>
  <Company>Supplementary materials to the research article titled</Company>
  <LinksUpToDate>false</LinksUpToDate>
  <CharactersWithSpaces>1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materials</dc:title>
  <dc:subject>Electronic Supplementary Material (ESM)</dc:subject>
  <dc:creator/>
  <cp:keywords/>
  <dc:description/>
  <cp:lastModifiedBy>róbert stollmayer</cp:lastModifiedBy>
  <cp:revision>212</cp:revision>
  <cp:lastPrinted>2024-01-15T14:20:00Z</cp:lastPrinted>
  <dcterms:created xsi:type="dcterms:W3CDTF">2024-01-09T08:38:00Z</dcterms:created>
  <dcterms:modified xsi:type="dcterms:W3CDTF">2024-05-08T07:35:00Z</dcterms:modified>
</cp:coreProperties>
</file>